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8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8"/>
        <w:gridCol w:w="3715"/>
        <w:gridCol w:w="981"/>
        <w:gridCol w:w="2543"/>
        <w:gridCol w:w="1936"/>
        <w:gridCol w:w="2129"/>
      </w:tblGrid>
      <w:tr w:rsidR="00107AD2" w:rsidRPr="00107AD2" w:rsidTr="00107AD2">
        <w:trPr>
          <w:trHeight w:val="257"/>
        </w:trPr>
        <w:tc>
          <w:tcPr>
            <w:tcW w:w="138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upplementary Table 1.</w:t>
            </w: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Disproportionality analysis of ICP reports in female patients treated with AZA</w:t>
            </w:r>
          </w:p>
        </w:tc>
      </w:tr>
      <w:tr w:rsidR="00107AD2" w:rsidRPr="00107AD2" w:rsidTr="00107AD2">
        <w:trPr>
          <w:trHeight w:val="554"/>
        </w:trPr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OC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T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OR</w:t>
            </w: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(95% CI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IC</w:t>
            </w: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(IC02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EBGM</w:t>
            </w:r>
            <w:r w:rsidRPr="00107AD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(EBGM0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biliary Disorder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53 (11.97-15.3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9 (3.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16 (8.4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Drug-Induced Liver Inju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.04 (19.43-25.0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5 (4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.25 (14.9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Cirrh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.24 (22.08-28.8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53 (4.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4.27 (17.49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iver Inju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2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.88 (17.22-22.9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 (3.9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.26 (13.3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Liver Disord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4 (6.35-8.6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4 (2.5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29 (3.9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toxicit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61 (12.38-17.2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7 (3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28 (9.2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sta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41 (10.33-14.9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4 (3.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18 (7.6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aundic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66 (4.69-6.8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6 (2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61 (2.8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Function Abnorm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5 (2.74-4.0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2 (1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3 (1.3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Fail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04 (3.19-5.1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8 (1.5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02 (1.7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Cholestasis </w:t>
            </w:r>
            <w:proofErr w:type="gramStart"/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Of</w:t>
            </w:r>
            <w:proofErr w:type="gramEnd"/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Pregnanc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9.56 (153-260.2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.21 (5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2.2 (144.3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lithia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1 (1.6-2.7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6 (0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 (0.6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Alcoholic Fatty Liv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5.08 (113.69-211.5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9 (5.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1.6 (115.3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utoimmune Hepat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.51 (8.6-15.3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5 (2.8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.34 (6.9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tis Cholestat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12 (10.37-19.2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59 (3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88 (8.9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Steat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5 (2.79-5.0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6 (1.3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3 (1.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Cytoly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1 (2.23-4.3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9 (1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 (1.22)</w:t>
            </w:r>
          </w:p>
        </w:tc>
        <w:bookmarkStart w:id="0" w:name="_GoBack"/>
        <w:bookmarkEnd w:id="0"/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splenomegal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.62 (18.21-36.0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21 (3.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4.87 (17.9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Necr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4 (5.65-11.4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4 (2.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97 (4.4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Fibr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.37 (12.1-24.9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75 (3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7.03 (11.4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Acute Hepatic Fail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2 (3.33-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7 (1.5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 (2.2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bilirubinaem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7 (2.65-5.6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7 (1.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6 (1.6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cellular Inju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6 (2.49-5.3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 (1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64 (1.54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angitis Sclerosing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3.13 (22.39-49.0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3 (3.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1.91 (23.9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transaminasaem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81 (3.89-8.6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39 (1.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77 (2.9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dular Regenerative Hyperplasia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9.48 (63.33-156.2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7 (4.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9.34 (75.7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Jaundice Cholestat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18 (3.34-8.0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3 (1.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15 (2.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megal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1 (2.2-5.2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8 (0.9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 (1.39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ortal Hyperten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48 (9.2-22.7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1 (2.6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.24 (9.24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rimary Biliary Cholang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.73 (18.82-46.9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07 (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8.76 (21.2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ang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68 (4.83-12.2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9 (1.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62 (4.2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tis Acut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2 (2.95-7.8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 (1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8 (2.2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cyst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1 (1.15-3.1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9 (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1 (0.5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cystitis Acut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2 (2.44-6.9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9 (0.9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1 (1.8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Venoocclusive Liver Disea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 (5.91-16.9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2 (2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9 (5.8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tis Tox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91 (5.85-16.7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1 (2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8 (5.8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ronic Hepati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9.28 (16.84-50.8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82 (2.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8.34 (20.9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allbladder Disord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 (0.44-1.44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31 (-1.3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 (0.1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Mas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9 (4.34-15.0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9 (1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.03 (4.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iliary Tract Disord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65 (5-18.6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2 (1.5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55 (5.6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Cys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5 (1.72-6.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9 (0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4 (1.4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iliary Obstruct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95 (2.47-9.9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 (0.7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92 (2.3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Granulomatous Liver Disea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3.43 (11.61-47.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2 (2.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2.84 (16.26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ile Duct Sten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28 (5.83-25.9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8 (1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12 (7.5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ongestive Hepatopath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85 (3.73-16.5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42 (1.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.79 (4.3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static Liver Inju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34 (4.44-19.6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8 (1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25 (5.4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ile Duct Ston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6 (1.42-7.0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3 (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15 (1.2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Vanishing Bile Duct Syndrom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3.03 (5.39-31.51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63 (1.0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85 (8.1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Non-Cirrhotic Portal Hyperten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1.51 (22.61-117.3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38 (1.9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8.69 (38.7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Ocular Icter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1 (0.88-5.07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4 (-0.6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 (0.6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Lesi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7 (0.63-4.4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4 (-1.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7 (0.47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ortal Vein Thrombos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5 (1.11-7.8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8 (-0.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4 (1.1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xed Liver Injur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8 (1.31-9.3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5 (-0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.47 (1.44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holecystitis Chroni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2 (0.13-1.29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1.13 (-3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2 (0.03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c Atrophy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48 (3.04-29.5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09 (0.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9.39 (5.5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itis Fulmina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7 (0.63-6.12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9 (-1.2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7 (0.61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epatorenal Syndrom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6 (0.82-7.9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06 (-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6 (0.9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Hyperbilirubinaemia Neonatal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81 (4.1-40.0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5 (0.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2.64 (7.98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etor Hepaticu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62.65 (72.28-954.46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77 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02.24 (182.72)</w:t>
            </w:r>
          </w:p>
        </w:tc>
      </w:tr>
      <w:tr w:rsidR="00107AD2" w:rsidRPr="00107AD2" w:rsidTr="00107AD2">
        <w:trPr>
          <w:trHeight w:val="257"/>
        </w:trPr>
        <w:tc>
          <w:tcPr>
            <w:tcW w:w="2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eliosis Hepati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9.2 (12.33-124.65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59 (0.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37.56 (28.88)</w:t>
            </w:r>
          </w:p>
        </w:tc>
      </w:tr>
      <w:tr w:rsidR="00107AD2" w:rsidRPr="00107AD2" w:rsidTr="00107AD2">
        <w:trPr>
          <w:trHeight w:val="554"/>
        </w:trPr>
        <w:tc>
          <w:tcPr>
            <w:tcW w:w="138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AD2" w:rsidRPr="00107AD2" w:rsidRDefault="00107AD2" w:rsidP="00107A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107AD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OC, System Organ Class; PT, Preferred Term; n, number of reporting cases; ROR, Reporting Odds Ratio; CI, Confidence Interval; IC, Information Component; EBGM, empirical bayesian geometric mean; ICP, intrahepatic cholestasis of pregnancy; AZA, azathioprine</w:t>
            </w:r>
          </w:p>
        </w:tc>
      </w:tr>
    </w:tbl>
    <w:p w:rsidR="00AD53C8" w:rsidRPr="00107AD2" w:rsidRDefault="00AD53C8" w:rsidP="00526860">
      <w:pPr>
        <w:rPr>
          <w:szCs w:val="20"/>
        </w:rPr>
      </w:pPr>
    </w:p>
    <w:sectPr w:rsidR="00AD53C8" w:rsidRPr="00107AD2" w:rsidSect="005268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FE0" w:rsidRDefault="00913FE0" w:rsidP="00FE0A3B">
      <w:pPr>
        <w:spacing w:after="0" w:line="240" w:lineRule="auto"/>
      </w:pPr>
      <w:r>
        <w:separator/>
      </w:r>
    </w:p>
  </w:endnote>
  <w:endnote w:type="continuationSeparator" w:id="0">
    <w:p w:rsidR="00913FE0" w:rsidRDefault="00913FE0" w:rsidP="00FE0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FE0" w:rsidRDefault="00913FE0" w:rsidP="00FE0A3B">
      <w:pPr>
        <w:spacing w:after="0" w:line="240" w:lineRule="auto"/>
      </w:pPr>
      <w:r>
        <w:separator/>
      </w:r>
    </w:p>
  </w:footnote>
  <w:footnote w:type="continuationSeparator" w:id="0">
    <w:p w:rsidR="00913FE0" w:rsidRDefault="00913FE0" w:rsidP="00FE0A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2A"/>
    <w:rsid w:val="000A73D3"/>
    <w:rsid w:val="000F322A"/>
    <w:rsid w:val="00107AD2"/>
    <w:rsid w:val="001D71CD"/>
    <w:rsid w:val="00223F1F"/>
    <w:rsid w:val="004011D8"/>
    <w:rsid w:val="004B3762"/>
    <w:rsid w:val="00526860"/>
    <w:rsid w:val="00587D11"/>
    <w:rsid w:val="005E7C10"/>
    <w:rsid w:val="006138BE"/>
    <w:rsid w:val="007338AA"/>
    <w:rsid w:val="007D2749"/>
    <w:rsid w:val="007F398B"/>
    <w:rsid w:val="00880DD0"/>
    <w:rsid w:val="00913FE0"/>
    <w:rsid w:val="00971469"/>
    <w:rsid w:val="009A2924"/>
    <w:rsid w:val="00AD53C8"/>
    <w:rsid w:val="00C12F87"/>
    <w:rsid w:val="00FE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03B4"/>
  <w15:chartTrackingRefBased/>
  <w15:docId w15:val="{2F205633-96D1-44FE-9E08-ADEF088C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A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E0A3B"/>
  </w:style>
  <w:style w:type="paragraph" w:styleId="a4">
    <w:name w:val="footer"/>
    <w:basedOn w:val="a"/>
    <w:link w:val="Char0"/>
    <w:uiPriority w:val="99"/>
    <w:unhideWhenUsed/>
    <w:rsid w:val="00FE0A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E0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8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11-22T14:40:00Z</dcterms:created>
  <dcterms:modified xsi:type="dcterms:W3CDTF">2025-11-24T11:30:00Z</dcterms:modified>
</cp:coreProperties>
</file>